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7523EA" w:rsidR="00FB3483" w:rsidRDefault="00824E3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676931">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87D638" w:rsidR="00FB3483" w:rsidRDefault="009B61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676931">
              <w:rPr>
                <w:rFonts w:ascii="Arial" w:hAnsi="Arial" w:cs="Arial" w:hint="eastAsia"/>
                <w:color w:val="auto"/>
                <w:sz w:val="18"/>
                <w:szCs w:val="18"/>
                <w:lang w:eastAsia="zh-CN"/>
              </w:rPr>
              <w:t>1</w:t>
            </w:r>
            <w:r w:rsidR="00676931">
              <w:rPr>
                <w:rFonts w:ascii="Arial" w:hAnsi="Arial" w:cs="Arial"/>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CB28BA" w:rsidR="00FB3483" w:rsidRDefault="009B61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53E1A">
              <w:rPr>
                <w:rFonts w:ascii="Arial" w:hAnsi="Arial" w:cs="Arial" w:hint="eastAsia"/>
                <w:color w:val="auto"/>
                <w:sz w:val="18"/>
                <w:szCs w:val="18"/>
                <w:lang w:eastAsia="zh-CN"/>
              </w:rPr>
              <w:t>2</w:t>
            </w:r>
            <w:r w:rsidR="00B430ED">
              <w:rPr>
                <w:rFonts w:ascii="Arial" w:hAnsi="Arial" w:cs="Arial"/>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B677CC7" w:rsidR="00FB3483" w:rsidRDefault="009B61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53E1A">
              <w:rPr>
                <w:rFonts w:ascii="Arial" w:hAnsi="Arial" w:cs="Arial" w:hint="eastAsia"/>
                <w:color w:val="auto"/>
                <w:sz w:val="18"/>
                <w:szCs w:val="18"/>
                <w:lang w:eastAsia="zh-CN"/>
              </w:rPr>
              <w:t>2</w:t>
            </w:r>
            <w:r w:rsidR="00B430ED">
              <w:rPr>
                <w:rFonts w:ascii="Arial" w:hAnsi="Arial" w:cs="Arial"/>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5941F3" w:rsidR="00FB3483" w:rsidRDefault="009B61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BB033F">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8917ED" w:rsidR="00FB3483" w:rsidRDefault="009B61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BB033F">
              <w:rPr>
                <w:rFonts w:ascii="Arial" w:hAnsi="Arial" w:cs="Arial" w:hint="eastAsia"/>
                <w:color w:val="auto"/>
                <w:sz w:val="18"/>
                <w:szCs w:val="18"/>
                <w:lang w:eastAsia="zh-CN"/>
              </w:rPr>
              <w:t>3</w:t>
            </w:r>
            <w:r w:rsidR="008D7BA6">
              <w:rPr>
                <w:rFonts w:ascii="Arial" w:hAnsi="Arial" w:cs="Arial"/>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0C86E4" w:rsidR="00FB3483" w:rsidRDefault="009D20A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ppendix A</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1A4901" w:rsidR="00FB3483" w:rsidRDefault="009B61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9016B3">
              <w:rPr>
                <w:rFonts w:ascii="Arial" w:hAnsi="Arial" w:cs="Arial"/>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910691" w:rsidR="00FB3483" w:rsidRDefault="009B61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9016B3">
              <w:rPr>
                <w:rFonts w:ascii="Arial" w:hAnsi="Arial" w:cs="Arial"/>
                <w:color w:val="auto"/>
                <w:sz w:val="18"/>
                <w:szCs w:val="18"/>
                <w:lang w:eastAsia="zh-CN"/>
              </w:rPr>
              <w:t>4-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75B42E" w:rsidR="00930A31" w:rsidRDefault="009B61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9016B3">
              <w:rPr>
                <w:rFonts w:ascii="Arial" w:hAnsi="Arial" w:cs="Arial"/>
                <w:color w:val="auto"/>
                <w:sz w:val="18"/>
                <w:szCs w:val="18"/>
                <w:lang w:eastAsia="zh-CN"/>
              </w:rPr>
              <w:t>4-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522494" w:rsidR="00930A31" w:rsidRDefault="009B61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9016B3">
              <w:rPr>
                <w:rFonts w:ascii="Arial" w:hAnsi="Arial" w:cs="Arial"/>
                <w:color w:val="auto"/>
                <w:sz w:val="18"/>
                <w:szCs w:val="18"/>
                <w:lang w:eastAsia="zh-CN"/>
              </w:rPr>
              <w:t>4-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33F263" w:rsidR="00FB3483" w:rsidRDefault="009B61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9016B3">
              <w:rPr>
                <w:rFonts w:ascii="Arial" w:hAnsi="Arial" w:cs="Arial"/>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67FBD4" w:rsidR="00FB3483" w:rsidRDefault="009B61F2"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 xml:space="preserve">Page </w:t>
            </w:r>
            <w:r w:rsidR="00BB033F">
              <w:rPr>
                <w:rFonts w:ascii="Arial" w:hAnsi="Arial" w:cs="Arial" w:hint="eastAsia"/>
                <w:color w:val="auto"/>
                <w:sz w:val="18"/>
                <w:szCs w:val="18"/>
                <w:lang w:eastAsia="zh-CN"/>
              </w:rPr>
              <w:t>4</w:t>
            </w:r>
          </w:p>
        </w:tc>
      </w:tr>
      <w:tr w:rsidR="00CE12D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E12D9" w:rsidRDefault="00CE12D9" w:rsidP="00CE12D9">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E12D9" w:rsidRDefault="00CE12D9" w:rsidP="00CE12D9">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E12D9" w:rsidRDefault="00CE12D9" w:rsidP="00CE12D9">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32F766" w:rsidR="00CE12D9" w:rsidRDefault="00CE12D9" w:rsidP="00CE12D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CE12D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E12D9" w:rsidRDefault="00CE12D9" w:rsidP="00CE12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E12D9" w:rsidRDefault="00CE12D9" w:rsidP="00CE12D9">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E12D9" w:rsidRDefault="00CE12D9" w:rsidP="00CE12D9">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B17775" w:rsidR="00CE12D9" w:rsidRDefault="00CE12D9" w:rsidP="00CE12D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CE12D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E12D9" w:rsidRDefault="00CE12D9" w:rsidP="00CE12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E12D9" w:rsidRDefault="00CE12D9" w:rsidP="00CE12D9">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E12D9" w:rsidRDefault="00CE12D9" w:rsidP="00CE12D9">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D7980C" w:rsidR="00CE12D9" w:rsidRDefault="00CE12D9" w:rsidP="00CE12D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CE12D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E12D9" w:rsidRDefault="00CE12D9" w:rsidP="00CE12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E12D9" w:rsidRDefault="00CE12D9" w:rsidP="00CE12D9">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E12D9" w:rsidRDefault="00CE12D9" w:rsidP="00CE12D9">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F01D02" w:rsidR="00CE12D9" w:rsidRDefault="00CE12D9" w:rsidP="00CE12D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CE12D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E12D9" w:rsidRDefault="00CE12D9" w:rsidP="00CE12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E12D9" w:rsidRDefault="00CE12D9" w:rsidP="00CE12D9">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E12D9" w:rsidRDefault="00CE12D9" w:rsidP="00CE12D9">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E728EE" w:rsidR="00CE12D9" w:rsidRDefault="00CE12D9" w:rsidP="00CE12D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w:t>
            </w:r>
          </w:p>
        </w:tc>
      </w:tr>
      <w:tr w:rsidR="00CE12D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E12D9" w:rsidRDefault="00CE12D9" w:rsidP="00CE12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E12D9" w:rsidRDefault="00CE12D9" w:rsidP="00CE12D9">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E12D9" w:rsidRDefault="00CE12D9" w:rsidP="00CE12D9">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B3618C" w:rsidR="00CE12D9" w:rsidRDefault="00CE12D9" w:rsidP="00CE12D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w:t>
            </w:r>
          </w:p>
        </w:tc>
      </w:tr>
      <w:tr w:rsidR="00CE12D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E12D9" w:rsidRDefault="00CE12D9" w:rsidP="00CE12D9">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E12D9" w:rsidRDefault="00CE12D9" w:rsidP="00CE12D9">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E12D9" w:rsidRDefault="00CE12D9" w:rsidP="00CE12D9">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2D1F69" w:rsidR="00CE12D9" w:rsidRDefault="00CE12D9" w:rsidP="00CE12D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6728CE">
              <w:rPr>
                <w:rFonts w:ascii="Arial" w:hAnsi="Arial" w:cs="Arial"/>
                <w:color w:val="auto"/>
                <w:sz w:val="18"/>
                <w:szCs w:val="18"/>
                <w:lang w:eastAsia="zh-CN"/>
              </w:rPr>
              <w:t>5</w:t>
            </w:r>
          </w:p>
        </w:tc>
      </w:tr>
      <w:tr w:rsidR="00CE12D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E12D9" w:rsidRDefault="00CE12D9" w:rsidP="00CE12D9">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E12D9" w:rsidRDefault="00CE12D9" w:rsidP="00CE12D9">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E12D9" w:rsidRDefault="00CE12D9" w:rsidP="00CE12D9">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30D98A" w:rsidR="00CE12D9" w:rsidRDefault="00CE12D9" w:rsidP="00CE12D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C260C0">
              <w:rPr>
                <w:rFonts w:ascii="Arial" w:hAnsi="Arial" w:cs="Arial"/>
                <w:color w:val="auto"/>
                <w:sz w:val="18"/>
                <w:szCs w:val="18"/>
                <w:lang w:eastAsia="zh-CN"/>
              </w:rPr>
              <w:t>4-</w:t>
            </w:r>
            <w:r w:rsidR="006728CE">
              <w:rPr>
                <w:rFonts w:ascii="Arial" w:hAnsi="Arial" w:cs="Arial"/>
                <w:color w:val="auto"/>
                <w:sz w:val="18"/>
                <w:szCs w:val="18"/>
                <w:lang w:eastAsia="zh-CN"/>
              </w:rPr>
              <w:t>5</w:t>
            </w:r>
          </w:p>
        </w:tc>
      </w:tr>
      <w:tr w:rsidR="00CE12D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E12D9" w:rsidRDefault="00CE12D9" w:rsidP="00CE12D9">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E12D9" w:rsidRDefault="00CE12D9" w:rsidP="00CE12D9">
            <w:pPr>
              <w:pStyle w:val="Default"/>
              <w:jc w:val="center"/>
              <w:rPr>
                <w:rFonts w:ascii="Arial" w:hAnsi="Arial" w:cs="Arial"/>
                <w:color w:val="auto"/>
                <w:sz w:val="18"/>
                <w:szCs w:val="18"/>
              </w:rPr>
            </w:pPr>
          </w:p>
        </w:tc>
      </w:tr>
      <w:tr w:rsidR="00CE12D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E12D9" w:rsidRDefault="00CE12D9" w:rsidP="00CE12D9">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E12D9" w:rsidRDefault="00CE12D9" w:rsidP="00CE12D9">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E12D9" w:rsidRDefault="00CE12D9" w:rsidP="00CE12D9">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C1166BE" w:rsidR="00CE12D9" w:rsidRDefault="00CE12D9" w:rsidP="00CE12D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w:t>
            </w:r>
            <w:r w:rsidR="000875FB">
              <w:rPr>
                <w:rFonts w:ascii="Arial" w:hAnsi="Arial" w:cs="Arial"/>
                <w:color w:val="auto"/>
                <w:sz w:val="18"/>
                <w:szCs w:val="18"/>
                <w:lang w:eastAsia="zh-CN"/>
              </w:rPr>
              <w:t>-6</w:t>
            </w:r>
          </w:p>
        </w:tc>
      </w:tr>
      <w:tr w:rsidR="00CE12D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E12D9" w:rsidRDefault="00CE12D9" w:rsidP="00CE12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E12D9" w:rsidRDefault="00CE12D9" w:rsidP="00CE12D9">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E12D9" w:rsidRDefault="00CE12D9" w:rsidP="00CE12D9">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4077EC" w:rsidR="00CE12D9" w:rsidRDefault="00CE12D9" w:rsidP="00CE12D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w:t>
            </w:r>
          </w:p>
        </w:tc>
      </w:tr>
      <w:tr w:rsidR="00CE12D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E12D9" w:rsidRDefault="00CE12D9" w:rsidP="00CE12D9">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E12D9" w:rsidRDefault="00CE12D9" w:rsidP="00CE12D9">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E12D9" w:rsidRDefault="00CE12D9" w:rsidP="00CE12D9">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35C73D" w:rsidR="00CE12D9" w:rsidRDefault="00CE12D9" w:rsidP="00CE12D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4D0DF9">
              <w:rPr>
                <w:rFonts w:ascii="Arial" w:hAnsi="Arial" w:cs="Arial"/>
                <w:color w:val="auto"/>
                <w:sz w:val="18"/>
                <w:szCs w:val="18"/>
              </w:rPr>
              <w:t>6-8</w:t>
            </w:r>
          </w:p>
        </w:tc>
      </w:tr>
      <w:tr w:rsidR="00CE12D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E12D9" w:rsidRDefault="00CE12D9" w:rsidP="00CE12D9">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E12D9" w:rsidRDefault="00CE12D9" w:rsidP="00CE12D9">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A3C3CC7" w:rsidR="00CE12D9" w:rsidRDefault="00CE12D9" w:rsidP="00CE12D9">
            <w:pPr>
              <w:pStyle w:val="Default"/>
              <w:tabs>
                <w:tab w:val="left" w:pos="7615"/>
              </w:tabs>
              <w:spacing w:before="40" w:after="40"/>
              <w:rPr>
                <w:rFonts w:ascii="Arial" w:hAnsi="Arial" w:cs="Arial"/>
                <w:sz w:val="18"/>
                <w:szCs w:val="18"/>
              </w:rPr>
            </w:pPr>
            <w:r>
              <w:rPr>
                <w:rFonts w:ascii="Arial" w:hAnsi="Arial" w:cs="Arial"/>
                <w:sz w:val="18"/>
                <w:szCs w:val="18"/>
              </w:rPr>
              <w:t>Present assessments of risk of bias for each included study.</w:t>
            </w:r>
            <w:r>
              <w:rPr>
                <w:rFonts w:ascii="Arial" w:hAnsi="Arial" w:cs="Arial"/>
                <w:sz w:val="18"/>
                <w:szCs w:val="18"/>
              </w:rPr>
              <w:tab/>
            </w:r>
          </w:p>
        </w:tc>
        <w:tc>
          <w:tcPr>
            <w:tcW w:w="1200" w:type="dxa"/>
            <w:tcBorders>
              <w:top w:val="single" w:sz="5" w:space="0" w:color="000000"/>
              <w:left w:val="single" w:sz="5" w:space="0" w:color="000000"/>
              <w:bottom w:val="single" w:sz="5" w:space="0" w:color="000000"/>
              <w:right w:val="single" w:sz="5" w:space="0" w:color="000000"/>
            </w:tcBorders>
          </w:tcPr>
          <w:p w14:paraId="7897FD3B" w14:textId="61A3C5EE" w:rsidR="00CE12D9" w:rsidRDefault="00CE12D9" w:rsidP="00CE12D9">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CE12D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E12D9" w:rsidRDefault="00CE12D9" w:rsidP="00CE12D9">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E12D9" w:rsidRDefault="00CE12D9" w:rsidP="00CE12D9">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E12D9" w:rsidRDefault="00CE12D9" w:rsidP="00CE12D9">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2084CF" w:rsidR="00CE12D9" w:rsidRDefault="00CE12D9" w:rsidP="00CE12D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27DD3">
              <w:rPr>
                <w:rFonts w:ascii="Arial" w:hAnsi="Arial" w:cs="Arial"/>
                <w:color w:val="auto"/>
                <w:sz w:val="18"/>
                <w:szCs w:val="18"/>
                <w:lang w:eastAsia="zh-CN"/>
              </w:rPr>
              <w:t>9</w:t>
            </w:r>
            <w:r>
              <w:rPr>
                <w:rFonts w:ascii="Arial" w:hAnsi="Arial" w:cs="Arial"/>
                <w:color w:val="auto"/>
                <w:sz w:val="18"/>
                <w:szCs w:val="18"/>
                <w:lang w:eastAsia="zh-CN"/>
              </w:rPr>
              <w:t>-</w:t>
            </w:r>
            <w:r w:rsidR="00327DD3">
              <w:rPr>
                <w:rFonts w:ascii="Arial" w:hAnsi="Arial" w:cs="Arial"/>
                <w:color w:val="auto"/>
                <w:sz w:val="18"/>
                <w:szCs w:val="18"/>
                <w:lang w:eastAsia="zh-CN"/>
              </w:rPr>
              <w:t>33</w:t>
            </w:r>
          </w:p>
        </w:tc>
      </w:tr>
      <w:tr w:rsidR="00327DD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27DD3" w:rsidRDefault="00327DD3" w:rsidP="00327DD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27DD3" w:rsidRDefault="00327DD3" w:rsidP="00327DD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E07148" w:rsidR="00327DD3" w:rsidRDefault="00327DD3" w:rsidP="00327D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9-33</w:t>
            </w:r>
          </w:p>
        </w:tc>
      </w:tr>
      <w:tr w:rsidR="00327DD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27DD3" w:rsidRDefault="00327DD3" w:rsidP="00327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27DD3" w:rsidRDefault="00327DD3" w:rsidP="00327DD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FE8106" w:rsidR="00327DD3" w:rsidRDefault="00327DD3" w:rsidP="00327DD3">
            <w:pPr>
              <w:pStyle w:val="Default"/>
              <w:spacing w:before="40" w:after="40"/>
              <w:rPr>
                <w:rFonts w:ascii="Arial" w:hAnsi="Arial" w:cs="Arial"/>
                <w:color w:val="auto"/>
                <w:sz w:val="18"/>
                <w:szCs w:val="18"/>
              </w:rPr>
            </w:pPr>
            <w:r>
              <w:rPr>
                <w:rFonts w:ascii="Arial" w:hAnsi="Arial" w:cs="Arial"/>
                <w:color w:val="auto"/>
                <w:sz w:val="18"/>
                <w:szCs w:val="18"/>
                <w:lang w:eastAsia="zh-CN"/>
              </w:rPr>
              <w:t>Page 9-33</w:t>
            </w:r>
          </w:p>
        </w:tc>
      </w:tr>
      <w:tr w:rsidR="00327DD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27DD3" w:rsidRDefault="00327DD3" w:rsidP="00327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27DD3" w:rsidRDefault="00327DD3" w:rsidP="00327DD3">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BC4B5D" w:rsidR="00327DD3" w:rsidRDefault="00327DD3" w:rsidP="00327DD3">
            <w:pPr>
              <w:pStyle w:val="Default"/>
              <w:spacing w:before="40" w:after="40"/>
              <w:rPr>
                <w:rFonts w:ascii="Arial" w:hAnsi="Arial" w:cs="Arial"/>
                <w:color w:val="auto"/>
                <w:sz w:val="18"/>
                <w:szCs w:val="18"/>
              </w:rPr>
            </w:pPr>
            <w:r>
              <w:rPr>
                <w:rFonts w:ascii="Arial" w:hAnsi="Arial" w:cs="Arial"/>
                <w:color w:val="auto"/>
                <w:sz w:val="18"/>
                <w:szCs w:val="18"/>
                <w:lang w:eastAsia="zh-CN"/>
              </w:rPr>
              <w:t>Page 9-33</w:t>
            </w:r>
          </w:p>
        </w:tc>
      </w:tr>
      <w:tr w:rsidR="00327DD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27DD3" w:rsidRDefault="00327DD3" w:rsidP="00327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27DD3" w:rsidRDefault="00327DD3" w:rsidP="00327DD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D91A71" w:rsidR="00327DD3" w:rsidRDefault="00327DD3" w:rsidP="00327DD3">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sidR="000F21D1">
              <w:rPr>
                <w:rFonts w:ascii="Arial" w:hAnsi="Arial" w:cs="Arial"/>
                <w:color w:val="auto"/>
                <w:sz w:val="18"/>
                <w:szCs w:val="18"/>
                <w:lang w:eastAsia="zh-CN"/>
              </w:rPr>
              <w:t>8</w:t>
            </w:r>
          </w:p>
        </w:tc>
      </w:tr>
      <w:tr w:rsidR="00327DD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27DD3" w:rsidRDefault="00327DD3" w:rsidP="00327DD3">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27DD3" w:rsidRDefault="00327DD3" w:rsidP="00327DD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E25AB9" w:rsidR="00327DD3" w:rsidRDefault="00327DD3" w:rsidP="00327D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D323E4">
              <w:rPr>
                <w:rFonts w:ascii="Arial" w:hAnsi="Arial" w:cs="Arial"/>
                <w:color w:val="auto"/>
                <w:sz w:val="18"/>
                <w:szCs w:val="18"/>
                <w:lang w:eastAsia="zh-CN"/>
              </w:rPr>
              <w:t>9-10</w:t>
            </w:r>
          </w:p>
        </w:tc>
      </w:tr>
      <w:tr w:rsidR="00327DD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27DD3" w:rsidRDefault="00327DD3" w:rsidP="00327DD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27DD3" w:rsidRDefault="00327DD3" w:rsidP="00327DD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36A08D" w:rsidR="00327DD3" w:rsidRDefault="00327DD3" w:rsidP="00327DD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327DD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27DD3" w:rsidRDefault="00327DD3" w:rsidP="00327DD3">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27DD3" w:rsidRDefault="00327DD3" w:rsidP="00327DD3">
            <w:pPr>
              <w:pStyle w:val="Default"/>
              <w:jc w:val="center"/>
              <w:rPr>
                <w:rFonts w:ascii="Arial" w:hAnsi="Arial" w:cs="Arial"/>
                <w:color w:val="auto"/>
                <w:sz w:val="18"/>
                <w:szCs w:val="18"/>
              </w:rPr>
            </w:pPr>
          </w:p>
        </w:tc>
      </w:tr>
      <w:tr w:rsidR="00327DD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27DD3" w:rsidRDefault="00327DD3" w:rsidP="00327DD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27DD3" w:rsidRDefault="00327DD3" w:rsidP="00327DD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B245C3" w:rsidR="00327DD3" w:rsidRDefault="00327DD3" w:rsidP="00327D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BE4841">
              <w:rPr>
                <w:rFonts w:ascii="Arial" w:hAnsi="Arial" w:cs="Arial"/>
                <w:color w:val="auto"/>
                <w:sz w:val="18"/>
                <w:szCs w:val="18"/>
                <w:lang w:eastAsia="zh-CN"/>
              </w:rPr>
              <w:t>33</w:t>
            </w:r>
            <w:r w:rsidR="00BD1DD6">
              <w:rPr>
                <w:rFonts w:ascii="Arial" w:hAnsi="Arial" w:cs="Arial"/>
                <w:color w:val="auto"/>
                <w:sz w:val="18"/>
                <w:szCs w:val="18"/>
                <w:lang w:eastAsia="zh-CN"/>
              </w:rPr>
              <w:t>-35</w:t>
            </w:r>
          </w:p>
        </w:tc>
      </w:tr>
      <w:tr w:rsidR="00327DD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27DD3" w:rsidRDefault="00327DD3" w:rsidP="00327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27DD3" w:rsidRDefault="00327DD3" w:rsidP="00327DD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9859D1" w:rsidR="00327DD3" w:rsidRDefault="00327DD3" w:rsidP="00327D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r w:rsidR="00D621C4">
              <w:rPr>
                <w:rFonts w:ascii="Arial" w:hAnsi="Arial" w:cs="Arial"/>
                <w:color w:val="auto"/>
                <w:sz w:val="18"/>
                <w:szCs w:val="18"/>
                <w:lang w:eastAsia="zh-CN"/>
              </w:rPr>
              <w:t>5</w:t>
            </w:r>
          </w:p>
        </w:tc>
      </w:tr>
      <w:tr w:rsidR="00327DD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27DD3" w:rsidRDefault="00327DD3" w:rsidP="00327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27DD3" w:rsidRDefault="00327DD3" w:rsidP="00327DD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1E6E8D" w:rsidR="00327DD3" w:rsidRDefault="00327DD3" w:rsidP="00327D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r w:rsidR="00D621C4">
              <w:rPr>
                <w:rFonts w:ascii="Arial" w:hAnsi="Arial" w:cs="Arial"/>
                <w:color w:val="auto"/>
                <w:sz w:val="18"/>
                <w:szCs w:val="18"/>
                <w:lang w:eastAsia="zh-CN"/>
              </w:rPr>
              <w:t>5</w:t>
            </w:r>
          </w:p>
        </w:tc>
      </w:tr>
      <w:tr w:rsidR="00327DD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27DD3" w:rsidRDefault="00327DD3" w:rsidP="00327DD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27DD3" w:rsidRDefault="00327DD3" w:rsidP="00327DD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21AFCA" w:rsidR="00327DD3" w:rsidRDefault="00327DD3" w:rsidP="00327D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r w:rsidR="009A6A76">
              <w:rPr>
                <w:rFonts w:ascii="Arial" w:hAnsi="Arial" w:cs="Arial"/>
                <w:color w:val="auto"/>
                <w:sz w:val="18"/>
                <w:szCs w:val="18"/>
                <w:lang w:eastAsia="zh-CN"/>
              </w:rPr>
              <w:t>5</w:t>
            </w:r>
          </w:p>
        </w:tc>
      </w:tr>
      <w:tr w:rsidR="00327DD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27DD3" w:rsidRDefault="00327DD3" w:rsidP="00327DD3">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27DD3" w:rsidRDefault="00327DD3" w:rsidP="00327DD3">
            <w:pPr>
              <w:pStyle w:val="Default"/>
              <w:jc w:val="center"/>
              <w:rPr>
                <w:rFonts w:ascii="Arial" w:hAnsi="Arial" w:cs="Arial"/>
                <w:color w:val="auto"/>
                <w:sz w:val="18"/>
                <w:szCs w:val="18"/>
              </w:rPr>
            </w:pPr>
          </w:p>
        </w:tc>
      </w:tr>
      <w:tr w:rsidR="00327DD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27DD3" w:rsidRDefault="00327DD3" w:rsidP="00327DD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27DD3" w:rsidRDefault="00327DD3" w:rsidP="00327DD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15038C" w:rsidR="00327DD3" w:rsidRDefault="00327DD3" w:rsidP="00327D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p>
        </w:tc>
      </w:tr>
      <w:tr w:rsidR="00327DD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27DD3" w:rsidRDefault="00327DD3" w:rsidP="00327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27DD3" w:rsidRDefault="00327DD3" w:rsidP="00327DD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35F8E3" w:rsidR="00327DD3" w:rsidRDefault="00327DD3" w:rsidP="00327D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p>
        </w:tc>
      </w:tr>
      <w:tr w:rsidR="00327DD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27DD3" w:rsidRDefault="00327DD3" w:rsidP="00327D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27DD3" w:rsidRDefault="00327DD3" w:rsidP="00327DD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99ECF0" w:rsidR="00327DD3" w:rsidRDefault="00327DD3" w:rsidP="00327D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p>
        </w:tc>
      </w:tr>
      <w:tr w:rsidR="00327DD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27DD3" w:rsidRDefault="00327DD3" w:rsidP="00327DD3">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27DD3" w:rsidRDefault="00327DD3" w:rsidP="00327DD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CA4D6E" w:rsidR="00327DD3" w:rsidRDefault="00327DD3" w:rsidP="00327D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r w:rsidR="00BB4ACF">
              <w:rPr>
                <w:rFonts w:ascii="Arial" w:hAnsi="Arial" w:cs="Arial"/>
                <w:color w:val="auto"/>
                <w:sz w:val="18"/>
                <w:szCs w:val="18"/>
                <w:lang w:eastAsia="zh-CN"/>
              </w:rPr>
              <w:t>6</w:t>
            </w:r>
          </w:p>
        </w:tc>
      </w:tr>
      <w:tr w:rsidR="00327DD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27DD3" w:rsidRDefault="00327DD3" w:rsidP="00327DD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27DD3" w:rsidRDefault="00327DD3" w:rsidP="00327DD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0037367" w:rsidR="00327DD3" w:rsidRDefault="00327DD3" w:rsidP="00327D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r w:rsidR="00BB4ACF">
              <w:rPr>
                <w:rFonts w:ascii="Arial" w:hAnsi="Arial" w:cs="Arial"/>
                <w:color w:val="auto"/>
                <w:sz w:val="18"/>
                <w:szCs w:val="18"/>
                <w:lang w:eastAsia="zh-CN"/>
              </w:rPr>
              <w:t>6</w:t>
            </w:r>
          </w:p>
        </w:tc>
      </w:tr>
      <w:tr w:rsidR="00327DD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27DD3" w:rsidRDefault="00327DD3" w:rsidP="00327DD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27DD3" w:rsidRDefault="00327DD3" w:rsidP="00327DD3">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27DD3" w:rsidRDefault="00327DD3" w:rsidP="00327DD3">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C0753C4" w:rsidR="00327DD3" w:rsidRDefault="00327DD3" w:rsidP="00327DD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r w:rsidR="00BB4ACF">
              <w:rPr>
                <w:rFonts w:ascii="Arial" w:hAnsi="Arial" w:cs="Arial"/>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65128" w14:textId="77777777" w:rsidR="00CE6746" w:rsidRDefault="00CE6746">
      <w:r>
        <w:separator/>
      </w:r>
    </w:p>
  </w:endnote>
  <w:endnote w:type="continuationSeparator" w:id="0">
    <w:p w14:paraId="3D33D266" w14:textId="77777777" w:rsidR="00CE6746" w:rsidRDefault="00CE67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E3DAA" w14:textId="77777777" w:rsidR="00CE6746" w:rsidRDefault="00CE6746">
      <w:r>
        <w:separator/>
      </w:r>
    </w:p>
  </w:footnote>
  <w:footnote w:type="continuationSeparator" w:id="0">
    <w:p w14:paraId="76388A64" w14:textId="77777777" w:rsidR="00CE6746" w:rsidRDefault="00CE67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E674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4AB2"/>
    <w:rsid w:val="00077B44"/>
    <w:rsid w:val="000875FB"/>
    <w:rsid w:val="000B6903"/>
    <w:rsid w:val="000F21D1"/>
    <w:rsid w:val="00116E19"/>
    <w:rsid w:val="00152CDB"/>
    <w:rsid w:val="0018323E"/>
    <w:rsid w:val="00190C83"/>
    <w:rsid w:val="001E68B3"/>
    <w:rsid w:val="00246C93"/>
    <w:rsid w:val="00256BAF"/>
    <w:rsid w:val="002A2A06"/>
    <w:rsid w:val="002E0FB8"/>
    <w:rsid w:val="00303FF8"/>
    <w:rsid w:val="003103C2"/>
    <w:rsid w:val="00327DD3"/>
    <w:rsid w:val="003516AD"/>
    <w:rsid w:val="00363B8D"/>
    <w:rsid w:val="003760FB"/>
    <w:rsid w:val="003B79FF"/>
    <w:rsid w:val="003D06DD"/>
    <w:rsid w:val="00400A0B"/>
    <w:rsid w:val="00443C1D"/>
    <w:rsid w:val="00450718"/>
    <w:rsid w:val="00453E1A"/>
    <w:rsid w:val="00461576"/>
    <w:rsid w:val="004C1685"/>
    <w:rsid w:val="004D0DF9"/>
    <w:rsid w:val="005078EE"/>
    <w:rsid w:val="00513C0F"/>
    <w:rsid w:val="00550BF1"/>
    <w:rsid w:val="0059028D"/>
    <w:rsid w:val="005979B8"/>
    <w:rsid w:val="005C345F"/>
    <w:rsid w:val="006602CF"/>
    <w:rsid w:val="006728CE"/>
    <w:rsid w:val="00676931"/>
    <w:rsid w:val="006E5FE2"/>
    <w:rsid w:val="006F04C1"/>
    <w:rsid w:val="006F3BA6"/>
    <w:rsid w:val="00726794"/>
    <w:rsid w:val="0077253C"/>
    <w:rsid w:val="00824E3D"/>
    <w:rsid w:val="008412D5"/>
    <w:rsid w:val="008A3EAE"/>
    <w:rsid w:val="008D7BA6"/>
    <w:rsid w:val="008E2C91"/>
    <w:rsid w:val="008F53CA"/>
    <w:rsid w:val="009016B3"/>
    <w:rsid w:val="00930A31"/>
    <w:rsid w:val="00940F42"/>
    <w:rsid w:val="00947707"/>
    <w:rsid w:val="009827E5"/>
    <w:rsid w:val="009A6A76"/>
    <w:rsid w:val="009B61F2"/>
    <w:rsid w:val="009C4963"/>
    <w:rsid w:val="009D20A0"/>
    <w:rsid w:val="00A215D2"/>
    <w:rsid w:val="00A33F9F"/>
    <w:rsid w:val="00A86593"/>
    <w:rsid w:val="00AB79CE"/>
    <w:rsid w:val="00AE4BBD"/>
    <w:rsid w:val="00B430ED"/>
    <w:rsid w:val="00B51910"/>
    <w:rsid w:val="00B82132"/>
    <w:rsid w:val="00BB033F"/>
    <w:rsid w:val="00BB4ACF"/>
    <w:rsid w:val="00BD1DD6"/>
    <w:rsid w:val="00BE4841"/>
    <w:rsid w:val="00BF6CDB"/>
    <w:rsid w:val="00C22710"/>
    <w:rsid w:val="00C260C0"/>
    <w:rsid w:val="00CE12D9"/>
    <w:rsid w:val="00CE6746"/>
    <w:rsid w:val="00D323E4"/>
    <w:rsid w:val="00D621C4"/>
    <w:rsid w:val="00D80B9A"/>
    <w:rsid w:val="00D95D84"/>
    <w:rsid w:val="00DC4F19"/>
    <w:rsid w:val="00DF53B0"/>
    <w:rsid w:val="00E324A8"/>
    <w:rsid w:val="00E66E3A"/>
    <w:rsid w:val="00E8256E"/>
    <w:rsid w:val="00EB610E"/>
    <w:rsid w:val="00ED42D1"/>
    <w:rsid w:val="00F67C14"/>
    <w:rsid w:val="00F801EF"/>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7</TotalTime>
  <Pages>2</Pages>
  <Words>1093</Words>
  <Characters>623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ao-na Lu</cp:lastModifiedBy>
  <cp:revision>65</cp:revision>
  <cp:lastPrinted>2020-11-24T03:02:00Z</cp:lastPrinted>
  <dcterms:created xsi:type="dcterms:W3CDTF">2020-11-24T03:02:00Z</dcterms:created>
  <dcterms:modified xsi:type="dcterms:W3CDTF">2023-03-17T03:39:00Z</dcterms:modified>
</cp:coreProperties>
</file>